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X="-840" w:tblpY="1"/>
        <w:tblOverlap w:val="never"/>
        <w:tblW w:w="11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080"/>
        <w:gridCol w:w="270"/>
        <w:gridCol w:w="1076"/>
        <w:gridCol w:w="896"/>
        <w:gridCol w:w="997"/>
        <w:gridCol w:w="298"/>
        <w:gridCol w:w="896"/>
        <w:gridCol w:w="996"/>
        <w:gridCol w:w="1397"/>
      </w:tblGrid>
      <w:tr w:rsidR="00D6255C" w14:paraId="7A0B2788" w14:textId="77777777" w:rsidTr="00517B79">
        <w:trPr>
          <w:trHeight w:val="363"/>
        </w:trPr>
        <w:tc>
          <w:tcPr>
            <w:tcW w:w="11056" w:type="dxa"/>
            <w:gridSpan w:val="10"/>
            <w:tcBorders>
              <w:bottom w:val="single" w:sz="4" w:space="0" w:color="auto"/>
            </w:tcBorders>
          </w:tcPr>
          <w:p w14:paraId="7624BA47" w14:textId="740096A5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543754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 w:rsidR="001A2CA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A2CA8" w:rsidRPr="003755F6">
              <w:rPr>
                <w:rFonts w:ascii="Times New Roman" w:hAnsi="Times New Roman" w:cs="Times New Roman"/>
                <w:sz w:val="24"/>
                <w:szCs w:val="24"/>
              </w:rPr>
              <w:t>able</w:t>
            </w:r>
            <w:r w:rsidR="001A2C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2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. Associations between body mass index, body fat percentag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 xml:space="preserve">and physiological cost index in adult survivors of childhood acute lymphoblastic leukem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eated after 1980 </w:t>
            </w:r>
            <w:r w:rsidR="001A2CA8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="001A2CA8" w:rsidRPr="003755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 xml:space="preserve">community controls </w:t>
            </w:r>
            <w:bookmarkEnd w:id="0"/>
          </w:p>
        </w:tc>
      </w:tr>
      <w:tr w:rsidR="00D6255C" w14:paraId="50C3B162" w14:textId="77777777" w:rsidTr="00517B79">
        <w:trPr>
          <w:trHeight w:val="736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8F8826C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0B02003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FC8BE19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31A8F6" w14:textId="19B4BA8A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 xml:space="preserve">Physiological cost index </w:t>
            </w:r>
            <w:r w:rsidR="00A02B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BMI model)</w:t>
            </w:r>
          </w:p>
        </w:tc>
        <w:tc>
          <w:tcPr>
            <w:tcW w:w="298" w:type="dxa"/>
            <w:tcBorders>
              <w:top w:val="single" w:sz="4" w:space="0" w:color="auto"/>
            </w:tcBorders>
          </w:tcPr>
          <w:p w14:paraId="032BC415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0DFD85" w14:textId="1FF3A446" w:rsidR="00D6255C" w:rsidRPr="00B679F6" w:rsidRDefault="00D6255C" w:rsidP="00517B79">
            <w:pPr>
              <w:rPr>
                <w:rFonts w:ascii="Times New Roman" w:hAnsi="Times New Roman" w:cs="Times New Roman"/>
                <w:vertAlign w:val="superscript"/>
              </w:rPr>
            </w:pPr>
            <w:r w:rsidRPr="00B679F6">
              <w:rPr>
                <w:rFonts w:ascii="Times New Roman" w:hAnsi="Times New Roman" w:cs="Times New Roman"/>
              </w:rPr>
              <w:t>Physiological cost index (Body fat percentage model)</w:t>
            </w:r>
          </w:p>
        </w:tc>
      </w:tr>
      <w:tr w:rsidR="00D6255C" w14:paraId="0C54A9D9" w14:textId="77777777" w:rsidTr="00517B79">
        <w:trPr>
          <w:trHeight w:val="377"/>
        </w:trPr>
        <w:tc>
          <w:tcPr>
            <w:tcW w:w="3150" w:type="dxa"/>
            <w:tcBorders>
              <w:bottom w:val="single" w:sz="4" w:space="0" w:color="auto"/>
            </w:tcBorders>
          </w:tcPr>
          <w:p w14:paraId="7E78D3D1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C62E33F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0" w:type="dxa"/>
          </w:tcPr>
          <w:p w14:paraId="78B4DE7F" w14:textId="77777777" w:rsidR="00D6255C" w:rsidRPr="003755F6" w:rsidRDefault="00D6255C" w:rsidP="00517B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4DC89CA8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242EAFE0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2E1DEBDC" w14:textId="67E142CF" w:rsidR="00D6255C" w:rsidRPr="00B679F6" w:rsidRDefault="00A02B39" w:rsidP="00517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98" w:type="dxa"/>
          </w:tcPr>
          <w:p w14:paraId="4CEE1556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64B569D8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EAA6900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0A8ADD33" w14:textId="72AA4194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p</w:t>
            </w:r>
          </w:p>
        </w:tc>
      </w:tr>
      <w:tr w:rsidR="00D6255C" w14:paraId="0AE4BF8C" w14:textId="77777777" w:rsidTr="00517B79">
        <w:trPr>
          <w:trHeight w:val="357"/>
        </w:trPr>
        <w:tc>
          <w:tcPr>
            <w:tcW w:w="3150" w:type="dxa"/>
          </w:tcPr>
          <w:p w14:paraId="2704A5C7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85882C1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769D208B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4F66D36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7CC855B4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C8CD739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dxa"/>
          </w:tcPr>
          <w:p w14:paraId="322970DC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7ADB88E0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14:paraId="531EFB3A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6698B1AA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</w:tr>
      <w:tr w:rsidR="00D6255C" w14:paraId="323D4480" w14:textId="77777777" w:rsidTr="00517B79">
        <w:trPr>
          <w:trHeight w:val="377"/>
        </w:trPr>
        <w:tc>
          <w:tcPr>
            <w:tcW w:w="3150" w:type="dxa"/>
          </w:tcPr>
          <w:p w14:paraId="049509D9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 xml:space="preserve">   Control</w:t>
            </w:r>
          </w:p>
        </w:tc>
        <w:tc>
          <w:tcPr>
            <w:tcW w:w="1080" w:type="dxa"/>
          </w:tcPr>
          <w:p w14:paraId="64A76ED8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270" w:type="dxa"/>
          </w:tcPr>
          <w:p w14:paraId="06544A56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AB46E00" w14:textId="7B60699E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5572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96" w:type="dxa"/>
          </w:tcPr>
          <w:p w14:paraId="26ECEF03" w14:textId="164DD77C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55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7" w:type="dxa"/>
          </w:tcPr>
          <w:p w14:paraId="6A9A06FA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8" w:type="dxa"/>
          </w:tcPr>
          <w:p w14:paraId="320A8A33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59649726" w14:textId="0DBBAD65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</w:t>
            </w:r>
            <w:r w:rsidR="0042587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6" w:type="dxa"/>
          </w:tcPr>
          <w:p w14:paraId="030777BB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397" w:type="dxa"/>
          </w:tcPr>
          <w:p w14:paraId="5088FC20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REF</w:t>
            </w:r>
          </w:p>
        </w:tc>
      </w:tr>
      <w:tr w:rsidR="00D6255C" w14:paraId="15F295EE" w14:textId="77777777" w:rsidTr="00517B79">
        <w:trPr>
          <w:trHeight w:val="377"/>
        </w:trPr>
        <w:tc>
          <w:tcPr>
            <w:tcW w:w="3150" w:type="dxa"/>
          </w:tcPr>
          <w:p w14:paraId="7379AA0E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 xml:space="preserve">   Survivor</w:t>
            </w:r>
          </w:p>
        </w:tc>
        <w:tc>
          <w:tcPr>
            <w:tcW w:w="1080" w:type="dxa"/>
          </w:tcPr>
          <w:p w14:paraId="1D7DC6D6" w14:textId="17E4D4D8" w:rsidR="00D6255C" w:rsidRPr="003755F6" w:rsidRDefault="000E2013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270" w:type="dxa"/>
          </w:tcPr>
          <w:p w14:paraId="7D41BB02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DB02F90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96" w:type="dxa"/>
          </w:tcPr>
          <w:p w14:paraId="4B1DA09F" w14:textId="72BE781C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557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7" w:type="dxa"/>
          </w:tcPr>
          <w:p w14:paraId="4AA7D086" w14:textId="4ADB0105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0</w:t>
            </w:r>
            <w:r w:rsidR="00B557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8" w:type="dxa"/>
          </w:tcPr>
          <w:p w14:paraId="22F77993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0AFFCE87" w14:textId="7E80E7E1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5</w:t>
            </w:r>
            <w:r w:rsidR="004258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6" w:type="dxa"/>
          </w:tcPr>
          <w:p w14:paraId="12A2C785" w14:textId="3EC963AE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00</w:t>
            </w:r>
            <w:r w:rsidR="004258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7" w:type="dxa"/>
          </w:tcPr>
          <w:p w14:paraId="09CCEED2" w14:textId="0695EE75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</w:t>
            </w:r>
            <w:r w:rsidR="00DE108A">
              <w:rPr>
                <w:rFonts w:ascii="Times New Roman" w:hAnsi="Times New Roman" w:cs="Times New Roman"/>
              </w:rPr>
              <w:t>16</w:t>
            </w:r>
          </w:p>
        </w:tc>
      </w:tr>
      <w:tr w:rsidR="00D6255C" w14:paraId="33403A71" w14:textId="77777777" w:rsidTr="00517B79">
        <w:trPr>
          <w:trHeight w:val="377"/>
        </w:trPr>
        <w:tc>
          <w:tcPr>
            <w:tcW w:w="3150" w:type="dxa"/>
          </w:tcPr>
          <w:p w14:paraId="166E8250" w14:textId="6BA48A79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 xml:space="preserve">Body mass </w:t>
            </w:r>
            <w:r w:rsidR="0030096B">
              <w:rPr>
                <w:rFonts w:ascii="Times New Roman" w:hAnsi="Times New Roman" w:cs="Times New Roman"/>
              </w:rPr>
              <w:t>i</w:t>
            </w:r>
            <w:r w:rsidR="0030096B" w:rsidRPr="00B679F6">
              <w:rPr>
                <w:rFonts w:ascii="Times New Roman" w:hAnsi="Times New Roman" w:cs="Times New Roman"/>
              </w:rPr>
              <w:t>ndex</w:t>
            </w:r>
          </w:p>
        </w:tc>
        <w:tc>
          <w:tcPr>
            <w:tcW w:w="1080" w:type="dxa"/>
          </w:tcPr>
          <w:p w14:paraId="2889E90B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4DBE0464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DBB4F6A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65E25C3D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37F97BFC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dxa"/>
          </w:tcPr>
          <w:p w14:paraId="791634A1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63EE0CA2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14:paraId="3E677E57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2366A121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</w:tr>
      <w:tr w:rsidR="00D6255C" w14:paraId="0C21431F" w14:textId="77777777" w:rsidTr="00517B79">
        <w:trPr>
          <w:trHeight w:val="377"/>
        </w:trPr>
        <w:tc>
          <w:tcPr>
            <w:tcW w:w="3150" w:type="dxa"/>
          </w:tcPr>
          <w:p w14:paraId="420ED785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 xml:space="preserve">   Normal weight</w:t>
            </w:r>
          </w:p>
        </w:tc>
        <w:tc>
          <w:tcPr>
            <w:tcW w:w="1080" w:type="dxa"/>
          </w:tcPr>
          <w:p w14:paraId="4E6ED452" w14:textId="09029B1F" w:rsidR="00D6255C" w:rsidRPr="003755F6" w:rsidRDefault="00DE108A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270" w:type="dxa"/>
          </w:tcPr>
          <w:p w14:paraId="0CD420D0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0FB88EE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96" w:type="dxa"/>
          </w:tcPr>
          <w:p w14:paraId="0CC0E33D" w14:textId="006FB4DA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7" w:type="dxa"/>
          </w:tcPr>
          <w:p w14:paraId="5EDA474B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8" w:type="dxa"/>
          </w:tcPr>
          <w:p w14:paraId="76EDE18F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1EF31892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6" w:type="dxa"/>
          </w:tcPr>
          <w:p w14:paraId="6F0268FC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97" w:type="dxa"/>
          </w:tcPr>
          <w:p w14:paraId="4A82847B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</w:tr>
      <w:tr w:rsidR="00D6255C" w14:paraId="2EF2AD2D" w14:textId="77777777" w:rsidTr="00517B79">
        <w:trPr>
          <w:trHeight w:val="377"/>
        </w:trPr>
        <w:tc>
          <w:tcPr>
            <w:tcW w:w="3150" w:type="dxa"/>
          </w:tcPr>
          <w:p w14:paraId="7318A6F8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 xml:space="preserve">   Overweight</w:t>
            </w:r>
          </w:p>
        </w:tc>
        <w:tc>
          <w:tcPr>
            <w:tcW w:w="1080" w:type="dxa"/>
          </w:tcPr>
          <w:p w14:paraId="13CA6677" w14:textId="146E7A18" w:rsidR="00D6255C" w:rsidRPr="003755F6" w:rsidRDefault="00DE108A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270" w:type="dxa"/>
          </w:tcPr>
          <w:p w14:paraId="56C9AC22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1DD8A71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96" w:type="dxa"/>
          </w:tcPr>
          <w:p w14:paraId="7B14CEB7" w14:textId="4FFAAB81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7" w:type="dxa"/>
          </w:tcPr>
          <w:p w14:paraId="684B2F20" w14:textId="188E4A11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98" w:type="dxa"/>
          </w:tcPr>
          <w:p w14:paraId="275BC727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06F3E58F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6" w:type="dxa"/>
          </w:tcPr>
          <w:p w14:paraId="55BA4FE0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97" w:type="dxa"/>
          </w:tcPr>
          <w:p w14:paraId="679735AA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</w:tr>
      <w:tr w:rsidR="00D6255C" w14:paraId="648C489A" w14:textId="77777777" w:rsidTr="00517B79">
        <w:trPr>
          <w:trHeight w:val="377"/>
        </w:trPr>
        <w:tc>
          <w:tcPr>
            <w:tcW w:w="3150" w:type="dxa"/>
          </w:tcPr>
          <w:p w14:paraId="2EEA58D6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 xml:space="preserve">   Obese grade I</w:t>
            </w:r>
          </w:p>
        </w:tc>
        <w:tc>
          <w:tcPr>
            <w:tcW w:w="1080" w:type="dxa"/>
          </w:tcPr>
          <w:p w14:paraId="6F5EDA23" w14:textId="71EC7337" w:rsidR="00D6255C" w:rsidRPr="003755F6" w:rsidRDefault="00DE108A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270" w:type="dxa"/>
          </w:tcPr>
          <w:p w14:paraId="24E36D19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3DD1FA3" w14:textId="42EE9EEB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96" w:type="dxa"/>
          </w:tcPr>
          <w:p w14:paraId="15139BF7" w14:textId="3844339A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7" w:type="dxa"/>
          </w:tcPr>
          <w:p w14:paraId="2C530DDA" w14:textId="3C6014F4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98" w:type="dxa"/>
          </w:tcPr>
          <w:p w14:paraId="094723BD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0932BE57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6" w:type="dxa"/>
          </w:tcPr>
          <w:p w14:paraId="7ABCB750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97" w:type="dxa"/>
          </w:tcPr>
          <w:p w14:paraId="34D1829B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</w:tr>
      <w:tr w:rsidR="00D6255C" w14:paraId="67697529" w14:textId="77777777" w:rsidTr="00517B79">
        <w:trPr>
          <w:trHeight w:val="357"/>
        </w:trPr>
        <w:tc>
          <w:tcPr>
            <w:tcW w:w="3150" w:type="dxa"/>
          </w:tcPr>
          <w:p w14:paraId="74CA230B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 xml:space="preserve">   Obese grade II</w:t>
            </w:r>
          </w:p>
        </w:tc>
        <w:tc>
          <w:tcPr>
            <w:tcW w:w="1080" w:type="dxa"/>
          </w:tcPr>
          <w:p w14:paraId="09AF5ACE" w14:textId="4D59A164" w:rsidR="00D6255C" w:rsidRPr="003755F6" w:rsidRDefault="00DE108A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70" w:type="dxa"/>
          </w:tcPr>
          <w:p w14:paraId="273B436A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796044A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96" w:type="dxa"/>
          </w:tcPr>
          <w:p w14:paraId="412F4900" w14:textId="1C759DE5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7" w:type="dxa"/>
          </w:tcPr>
          <w:p w14:paraId="4E104EBB" w14:textId="50CAF17F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98" w:type="dxa"/>
          </w:tcPr>
          <w:p w14:paraId="62A92B95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0EF9D031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6" w:type="dxa"/>
          </w:tcPr>
          <w:p w14:paraId="20B4B235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97" w:type="dxa"/>
          </w:tcPr>
          <w:p w14:paraId="4F255CE4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</w:tr>
      <w:tr w:rsidR="00D6255C" w14:paraId="024B894A" w14:textId="77777777" w:rsidTr="00517B79">
        <w:trPr>
          <w:trHeight w:val="377"/>
        </w:trPr>
        <w:tc>
          <w:tcPr>
            <w:tcW w:w="3150" w:type="dxa"/>
          </w:tcPr>
          <w:p w14:paraId="53C09A08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 xml:space="preserve">   Obese grade III</w:t>
            </w:r>
          </w:p>
        </w:tc>
        <w:tc>
          <w:tcPr>
            <w:tcW w:w="1080" w:type="dxa"/>
          </w:tcPr>
          <w:p w14:paraId="1EE21394" w14:textId="06457A5D" w:rsidR="00D6255C" w:rsidRPr="003755F6" w:rsidRDefault="00DE108A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70" w:type="dxa"/>
          </w:tcPr>
          <w:p w14:paraId="6215D31B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A509171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96" w:type="dxa"/>
          </w:tcPr>
          <w:p w14:paraId="7FE885B2" w14:textId="5AB9FA3B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97" w:type="dxa"/>
          </w:tcPr>
          <w:p w14:paraId="165E025D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298" w:type="dxa"/>
          </w:tcPr>
          <w:p w14:paraId="2F8D77A3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6133777D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6" w:type="dxa"/>
          </w:tcPr>
          <w:p w14:paraId="0E7BD6FF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97" w:type="dxa"/>
          </w:tcPr>
          <w:p w14:paraId="3FF3AD48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</w:tr>
      <w:tr w:rsidR="00D6255C" w14:paraId="65AB0D7A" w14:textId="77777777" w:rsidTr="00517B79">
        <w:trPr>
          <w:trHeight w:val="377"/>
        </w:trPr>
        <w:tc>
          <w:tcPr>
            <w:tcW w:w="3150" w:type="dxa"/>
          </w:tcPr>
          <w:p w14:paraId="26DE7F1A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 xml:space="preserve">   Underweight</w:t>
            </w:r>
          </w:p>
        </w:tc>
        <w:tc>
          <w:tcPr>
            <w:tcW w:w="1080" w:type="dxa"/>
          </w:tcPr>
          <w:p w14:paraId="40BECA29" w14:textId="26D10ECA" w:rsidR="00D6255C" w:rsidRPr="003755F6" w:rsidRDefault="00DE108A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0" w:type="dxa"/>
          </w:tcPr>
          <w:p w14:paraId="725E5CD6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91C64B2" w14:textId="392F2D9A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6" w:type="dxa"/>
          </w:tcPr>
          <w:p w14:paraId="414FCA52" w14:textId="1C33A7C3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5572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7" w:type="dxa"/>
          </w:tcPr>
          <w:p w14:paraId="2D117479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98" w:type="dxa"/>
          </w:tcPr>
          <w:p w14:paraId="11AE00C7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5B609C52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6" w:type="dxa"/>
          </w:tcPr>
          <w:p w14:paraId="2459E150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97" w:type="dxa"/>
          </w:tcPr>
          <w:p w14:paraId="272586A4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</w:tr>
      <w:tr w:rsidR="00D6255C" w14:paraId="044F5B9B" w14:textId="77777777" w:rsidTr="00517B79">
        <w:trPr>
          <w:trHeight w:val="377"/>
        </w:trPr>
        <w:tc>
          <w:tcPr>
            <w:tcW w:w="3150" w:type="dxa"/>
          </w:tcPr>
          <w:p w14:paraId="6E310198" w14:textId="2261237E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1080" w:type="dxa"/>
          </w:tcPr>
          <w:p w14:paraId="69172338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37AF170D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314234A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469AB85B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389F592B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" w:type="dxa"/>
          </w:tcPr>
          <w:p w14:paraId="542CA5DB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4FE3973A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14:paraId="692D6FA6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0F211C82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</w:tr>
      <w:tr w:rsidR="00D6255C" w14:paraId="7F976DC4" w14:textId="77777777" w:rsidTr="00517B79">
        <w:trPr>
          <w:trHeight w:val="377"/>
        </w:trPr>
        <w:tc>
          <w:tcPr>
            <w:tcW w:w="3150" w:type="dxa"/>
          </w:tcPr>
          <w:p w14:paraId="7379FB82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 xml:space="preserve">   Normal</w:t>
            </w:r>
          </w:p>
        </w:tc>
        <w:tc>
          <w:tcPr>
            <w:tcW w:w="1080" w:type="dxa"/>
          </w:tcPr>
          <w:p w14:paraId="29B29EE4" w14:textId="2346B485" w:rsidR="00D6255C" w:rsidRPr="003755F6" w:rsidRDefault="00DE108A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270" w:type="dxa"/>
          </w:tcPr>
          <w:p w14:paraId="448663A0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2A8BFF2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6" w:type="dxa"/>
          </w:tcPr>
          <w:p w14:paraId="4ED8AA6A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7" w:type="dxa"/>
          </w:tcPr>
          <w:p w14:paraId="690E75F4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98" w:type="dxa"/>
          </w:tcPr>
          <w:p w14:paraId="6ACFFC7C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48162200" w14:textId="15583B21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4</w:t>
            </w:r>
            <w:r w:rsidR="004258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6" w:type="dxa"/>
          </w:tcPr>
          <w:p w14:paraId="142324B5" w14:textId="7BDD73C0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00</w:t>
            </w:r>
            <w:r w:rsidR="004258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7" w:type="dxa"/>
          </w:tcPr>
          <w:p w14:paraId="2343EAE7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REF</w:t>
            </w:r>
          </w:p>
        </w:tc>
      </w:tr>
      <w:tr w:rsidR="00D6255C" w14:paraId="014A5E61" w14:textId="77777777" w:rsidTr="00517B79">
        <w:trPr>
          <w:trHeight w:val="377"/>
        </w:trPr>
        <w:tc>
          <w:tcPr>
            <w:tcW w:w="3150" w:type="dxa"/>
          </w:tcPr>
          <w:p w14:paraId="6F5AEDD7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 xml:space="preserve">   Excess</w:t>
            </w:r>
          </w:p>
        </w:tc>
        <w:tc>
          <w:tcPr>
            <w:tcW w:w="1080" w:type="dxa"/>
          </w:tcPr>
          <w:p w14:paraId="0E6331D7" w14:textId="14ADA7AE" w:rsidR="00D6255C" w:rsidRPr="003755F6" w:rsidRDefault="00DE108A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270" w:type="dxa"/>
          </w:tcPr>
          <w:p w14:paraId="0E7BCBC4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E44DCB2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6" w:type="dxa"/>
          </w:tcPr>
          <w:p w14:paraId="72D35EDE" w14:textId="77777777" w:rsidR="00D6255C" w:rsidRPr="003755F6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7" w:type="dxa"/>
          </w:tcPr>
          <w:p w14:paraId="31EB726B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98" w:type="dxa"/>
          </w:tcPr>
          <w:p w14:paraId="309151CE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</w:tcPr>
          <w:p w14:paraId="51FC2AFE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96" w:type="dxa"/>
          </w:tcPr>
          <w:p w14:paraId="520A4656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97" w:type="dxa"/>
          </w:tcPr>
          <w:p w14:paraId="6F3938F1" w14:textId="77777777" w:rsidR="00D6255C" w:rsidRPr="00B679F6" w:rsidRDefault="00D6255C" w:rsidP="00517B79">
            <w:pPr>
              <w:rPr>
                <w:rFonts w:ascii="Times New Roman" w:hAnsi="Times New Roman" w:cs="Times New Roman"/>
              </w:rPr>
            </w:pPr>
            <w:r w:rsidRPr="00B679F6">
              <w:rPr>
                <w:rFonts w:ascii="Times New Roman" w:hAnsi="Times New Roman" w:cs="Times New Roman"/>
              </w:rPr>
              <w:t>&lt;0.01</w:t>
            </w:r>
          </w:p>
        </w:tc>
      </w:tr>
      <w:tr w:rsidR="00D6255C" w14:paraId="324EF876" w14:textId="77777777" w:rsidTr="00517B79">
        <w:trPr>
          <w:trHeight w:val="3410"/>
        </w:trPr>
        <w:tc>
          <w:tcPr>
            <w:tcW w:w="11056" w:type="dxa"/>
            <w:gridSpan w:val="10"/>
            <w:tcBorders>
              <w:top w:val="single" w:sz="4" w:space="0" w:color="auto"/>
            </w:tcBorders>
          </w:tcPr>
          <w:p w14:paraId="3E175F20" w14:textId="77777777" w:rsidR="00A02B39" w:rsidRDefault="00D6255C" w:rsidP="00517B7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 xml:space="preserve"> classifications: normal weight (BMI 18.5-24.9 kg/m</w:t>
            </w:r>
            <w:r w:rsidRPr="003755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); overweight (BMI 25.0-29.9 kg/m</w:t>
            </w:r>
            <w:r w:rsidRPr="003755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); obese grade I (BMI 30.0-34.9 kg/m</w:t>
            </w:r>
            <w:r w:rsidRPr="003755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); obese II (BMI 35.0-39.9 kg/m</w:t>
            </w:r>
            <w:r w:rsidRPr="003755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); obese III (BMI ≥40.0 kg/m</w:t>
            </w:r>
            <w:r w:rsidRPr="003755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>); underweight (BMI &lt;18.5 kg/m</w:t>
            </w:r>
            <w:r w:rsidRPr="003755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</w:p>
          <w:p w14:paraId="1D136736" w14:textId="0D0619C5" w:rsidR="00D6255C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5F6">
              <w:rPr>
                <w:rFonts w:ascii="Times New Roman" w:hAnsi="Times New Roman" w:cs="Times New Roman"/>
                <w:sz w:val="24"/>
                <w:szCs w:val="24"/>
              </w:rPr>
              <w:t xml:space="preserve">Normal body fat percentage (males: &lt;27.5%; females: &lt;39.9%); excess body fat percentage (males: ≥27.5%; females: ≥39.9). </w:t>
            </w:r>
          </w:p>
          <w:p w14:paraId="451E297D" w14:textId="3402DE32" w:rsidR="00D6255C" w:rsidRDefault="00D6255C" w:rsidP="00517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s </w:t>
            </w:r>
            <w:r w:rsidR="00FD0AE6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for </w:t>
            </w:r>
            <w:r w:rsidR="00FD0AE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ge</w:t>
            </w:r>
            <w:r w:rsidR="00AA2B4E">
              <w:rPr>
                <w:rFonts w:ascii="Times New Roman" w:hAnsi="Times New Roman" w:cs="Times New Roman"/>
                <w:sz w:val="24"/>
                <w:szCs w:val="24"/>
              </w:rPr>
              <w:t xml:space="preserve"> at evalu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hysical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eight</w:t>
            </w:r>
            <w:r w:rsidRPr="00A02B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smoking status</w:t>
            </w:r>
          </w:p>
          <w:p w14:paraId="312A7F75" w14:textId="1B735EA7" w:rsidR="00D6255C" w:rsidDel="00AA2B4E" w:rsidRDefault="00D6255C" w:rsidP="00517B79">
            <w:pPr>
              <w:rPr>
                <w:del w:id="1" w:author="Finch, Emily" w:date="2022-09-29T18:34:00Z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body mass index; n, number; N/A, not applicable; %, percent; p, probability; SE, standard error; REF, reference</w:t>
            </w:r>
          </w:p>
          <w:p w14:paraId="466881F9" w14:textId="77777777" w:rsidR="00D6255C" w:rsidRPr="00CA1ABB" w:rsidRDefault="00D6255C" w:rsidP="00AA2B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E997C7" w14:textId="77777777" w:rsidR="00F62BD0" w:rsidRDefault="00F62BD0"/>
    <w:sectPr w:rsidR="00F62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inch, Emily">
    <w15:presenceInfo w15:providerId="AD" w15:userId="S::efinch@stjude.org::007b1ddc-7a5e-4f4f-9c6c-9e29e2320c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55C"/>
    <w:rsid w:val="000E2013"/>
    <w:rsid w:val="00115B4B"/>
    <w:rsid w:val="001A2CA8"/>
    <w:rsid w:val="0030096B"/>
    <w:rsid w:val="00425877"/>
    <w:rsid w:val="00A02B39"/>
    <w:rsid w:val="00AA2B4E"/>
    <w:rsid w:val="00B55723"/>
    <w:rsid w:val="00BE3E57"/>
    <w:rsid w:val="00D6255C"/>
    <w:rsid w:val="00DE108A"/>
    <w:rsid w:val="00F62BD0"/>
    <w:rsid w:val="00FD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B07D6"/>
  <w15:chartTrackingRefBased/>
  <w15:docId w15:val="{FC66B70E-1BDA-4A5D-952D-5536D678A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C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gksch, Matthew</dc:creator>
  <cp:keywords/>
  <dc:description/>
  <cp:lastModifiedBy>Wogksch, Matthew</cp:lastModifiedBy>
  <cp:revision>7</cp:revision>
  <dcterms:created xsi:type="dcterms:W3CDTF">2022-09-29T22:33:00Z</dcterms:created>
  <dcterms:modified xsi:type="dcterms:W3CDTF">2022-09-30T18:39:00Z</dcterms:modified>
</cp:coreProperties>
</file>